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6699" w:type="dxa"/>
        <w:tblInd w:w="93" w:type="dxa"/>
        <w:tblLook w:val="04A0" w:firstRow="1" w:lastRow="0" w:firstColumn="1" w:lastColumn="0" w:noHBand="0" w:noVBand="1"/>
      </w:tblPr>
      <w:tblGrid>
        <w:gridCol w:w="357"/>
        <w:gridCol w:w="1217"/>
        <w:gridCol w:w="1435"/>
        <w:gridCol w:w="1959"/>
        <w:gridCol w:w="17479"/>
        <w:gridCol w:w="640"/>
        <w:gridCol w:w="640"/>
        <w:gridCol w:w="640"/>
        <w:gridCol w:w="1080"/>
        <w:gridCol w:w="415"/>
        <w:gridCol w:w="326"/>
        <w:gridCol w:w="760"/>
      </w:tblGrid>
      <w:tr w:rsidR="00492E38" w:rsidRPr="00492E38" w:rsidTr="00492E38">
        <w:trPr>
          <w:trHeight w:val="300"/>
        </w:trPr>
        <w:tc>
          <w:tcPr>
            <w:tcW w:w="4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Nakano et al</w:t>
            </w:r>
            <w:proofErr w:type="gramStart"/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.  </w:t>
            </w:r>
            <w:proofErr w:type="gramEnd"/>
            <w:r w:rsidRPr="00492E38">
              <w:rPr>
                <w:rFonts w:ascii="Calibri" w:eastAsia="Times New Roman" w:hAnsi="Calibri" w:cs="Times New Roman"/>
                <w:color w:val="000000"/>
              </w:rPr>
              <w:t>Supplemental Table 4.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8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rabidopsis homologue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Et/Mock (L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15"/>
        </w:trPr>
        <w:tc>
          <w:tcPr>
            <w:tcW w:w="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b/>
                <w:bCs/>
                <w:color w:val="000000"/>
              </w:rPr>
              <w:t>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b/>
                <w:bCs/>
                <w:color w:val="000000"/>
              </w:rPr>
              <w:t>Probe ID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b/>
                <w:bCs/>
                <w:color w:val="000000"/>
              </w:rPr>
              <w:t>AGI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b/>
                <w:bCs/>
                <w:color w:val="000000"/>
              </w:rPr>
              <w:t>TF classification</w:t>
            </w:r>
          </w:p>
        </w:tc>
        <w:tc>
          <w:tcPr>
            <w:tcW w:w="17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b/>
                <w:bCs/>
                <w:color w:val="000000"/>
              </w:rPr>
              <w:t>Short descriptio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b/>
                <w:bCs/>
                <w:color w:val="000000"/>
              </w:rPr>
              <w:t>6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b/>
                <w:bCs/>
                <w:color w:val="000000"/>
              </w:rPr>
              <w:t>24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b/>
                <w:bCs/>
                <w:color w:val="000000"/>
              </w:rPr>
              <w:t>48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Ln</w:t>
            </w: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025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1521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P2_ER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ERF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   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&gt;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6.9 </w:t>
            </w: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1733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1677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P2_ER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ERF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33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   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&gt;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5.5 </w:t>
            </w: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244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1677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P2_ER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ERF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   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&gt;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4.2 </w:t>
            </w: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81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2324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P2_ER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ERF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33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.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7.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7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   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&gt;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2.8 </w:t>
            </w: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0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2324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P2_ER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ERF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7.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8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   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&gt;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1.4 </w:t>
            </w: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5859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2324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P2_ER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ERF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   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&gt;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-1.4 </w:t>
            </w: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367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1114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P2_ER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ERF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   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&lt;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-1.4 </w:t>
            </w: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919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175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P2_ER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ERF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33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.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   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&lt;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-2.8 </w:t>
            </w: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925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175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P2_ER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ERF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666699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   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&lt;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-4.2 </w:t>
            </w: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666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175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P2_ER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ERF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33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6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3333CC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   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&lt;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-5.5 </w:t>
            </w: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1186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4341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P2_ER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ERF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   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&lt;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-6.9 </w:t>
            </w: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795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6189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P2_ER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ERF1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7114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2323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P2_ER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ERF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33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.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33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.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705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2324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P2_ER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ERF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137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500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P2_ER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ERF1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665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5119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P2_ER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ERF1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767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4494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P2_ER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ERF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404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1159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P2_ER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ERF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5981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3775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P2_ER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751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1051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P2_ER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854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2519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P2_ER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ERF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646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2519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P2_ER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ERF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*ERF No and group from Nakano et al. (200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1285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2556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P2/B3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TEMPRANILLO 1, ETHYLENE RESPONSE DNA BINDING FACTOR 1, AP2/B3 transcription factor 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142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620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R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ORESARA 14, HLS1 SUPPRESSOR, ARF1-BINDING PROTEIN, auxin response factor 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.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077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048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RID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HMG (high mobility group) box protein with ARID/BRIGHT DNA-binding doma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473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079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S2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LOB domain-containing protein 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989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0255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S2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LOB domain-containing protein 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6467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3132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S2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LOB domain-containing protein 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492E38">
              <w:rPr>
                <w:rFonts w:ascii="Calibri" w:eastAsia="Times New Roman" w:hAnsi="Calibri" w:cs="Times New Roman"/>
                <w:color w:val="000000"/>
              </w:rPr>
              <w:lastRenderedPageBreak/>
              <w:t>2.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lastRenderedPageBreak/>
              <w:t>-</w:t>
            </w:r>
            <w:r w:rsidRPr="00492E38">
              <w:rPr>
                <w:rFonts w:ascii="Calibri" w:eastAsia="Times New Roman" w:hAnsi="Calibri" w:cs="Times New Roman"/>
                <w:color w:val="000000"/>
              </w:rPr>
              <w:lastRenderedPageBreak/>
              <w:t>2.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lastRenderedPageBreak/>
              <w:t>-</w:t>
            </w:r>
            <w:r w:rsidRPr="00492E38">
              <w:rPr>
                <w:rFonts w:ascii="Calibri" w:eastAsia="Times New Roman" w:hAnsi="Calibri" w:cs="Times New Roman"/>
                <w:color w:val="000000"/>
              </w:rPr>
              <w:lastRenderedPageBreak/>
              <w:t>2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lastRenderedPageBreak/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255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3034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S2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LOB domain-containing protein 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393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3034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S2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LOB domain-containing protein 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0.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285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497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-hook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Predicted AT-hook DNA-binding 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851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497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-hook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Predicted AT-hook DNA-binding 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743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2281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-hook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Predicted AT-hook DNA-binding 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785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4585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-hook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 hook motif DNA-binding 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0.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0.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417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4585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-hook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 hook motif DNA-binding 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0.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0.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31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322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UX_IAA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IAA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7298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290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UX_IAA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IAA27/PAP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5639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0425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UX_IAA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XR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7630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2267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UX_IAA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IAA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708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3331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UX_IAA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IAA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813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0473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UX_IAA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IAA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569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1455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UX_IAA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IAA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666699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5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624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1455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UX_IAA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IAA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666699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4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333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290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UX_IAA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IAA27/PAP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405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6567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UX_IAA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IAA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557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1554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UX_IAA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IAA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3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*IAA No from </w:t>
            </w: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PlnTFDB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 (http://plntfdb.bio.uni-potsdam.de/v3.0/)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8138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1918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3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P2/B3-like transcriptional factor 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972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332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3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P2/B3-like transcriptional factor 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305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4676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HLH</w:t>
            </w:r>
            <w:proofErr w:type="spellEnd"/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HLH0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83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0953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HLH</w:t>
            </w:r>
            <w:proofErr w:type="spellEnd"/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HLH0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1319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0087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HLH</w:t>
            </w:r>
            <w:proofErr w:type="spellEnd"/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HLH0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lastRenderedPageBreak/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585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0087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HLH</w:t>
            </w:r>
            <w:proofErr w:type="spellEnd"/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HLH0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33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.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5743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3693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HLH</w:t>
            </w:r>
            <w:proofErr w:type="spellEnd"/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HLH0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785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6881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HLH</w:t>
            </w:r>
            <w:proofErr w:type="spellEnd"/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HLH0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5493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6881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HLH</w:t>
            </w:r>
            <w:proofErr w:type="spellEnd"/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HLH0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922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5696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HLH</w:t>
            </w:r>
            <w:proofErr w:type="spellEnd"/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HLH0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1199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7383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HLH</w:t>
            </w:r>
            <w:proofErr w:type="spellEnd"/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HLH0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5137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7383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HLH</w:t>
            </w:r>
            <w:proofErr w:type="spellEnd"/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HLH0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728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1012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HLH</w:t>
            </w:r>
            <w:proofErr w:type="spellEnd"/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HLH0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897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6564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HLH</w:t>
            </w:r>
            <w:proofErr w:type="spellEnd"/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HLH0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1533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422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HLH</w:t>
            </w:r>
            <w:proofErr w:type="spellEnd"/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HLH1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77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422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HLH</w:t>
            </w:r>
            <w:proofErr w:type="spellEnd"/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HLH1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8127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3807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HLH</w:t>
            </w:r>
            <w:proofErr w:type="spellEnd"/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HLH131-lik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816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0131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HLH</w:t>
            </w:r>
            <w:proofErr w:type="spellEnd"/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HLH1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141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4306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HLH</w:t>
            </w:r>
            <w:proofErr w:type="spellEnd"/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HLH1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6602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4306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HLH</w:t>
            </w:r>
            <w:proofErr w:type="spellEnd"/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HLH1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78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2097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HLH</w:t>
            </w:r>
            <w:proofErr w:type="spellEnd"/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HLH1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306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2097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HLH</w:t>
            </w:r>
            <w:proofErr w:type="spellEnd"/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HLH1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7529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2097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HLH</w:t>
            </w:r>
            <w:proofErr w:type="spellEnd"/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HLH1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1337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2097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HLH</w:t>
            </w:r>
            <w:proofErr w:type="spellEnd"/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HLH1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918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10586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HLH</w:t>
            </w:r>
            <w:proofErr w:type="spellEnd"/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HLH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 DNA-binding super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662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28857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HLH</w:t>
            </w:r>
            <w:proofErr w:type="spellEnd"/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Paclobutrazol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 Resistance 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666699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4.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*</w:t>
            </w: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HLH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 No from TAIR (http://www.arabidopsis.org/index.jsp).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693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2207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ZIP</w:t>
            </w:r>
            <w:proofErr w:type="spellEnd"/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TGA1A-related gene 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1827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7792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ZIP</w:t>
            </w:r>
            <w:proofErr w:type="spellEnd"/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ZIP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 transcription factor 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514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7792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ZIP</w:t>
            </w:r>
            <w:proofErr w:type="spellEnd"/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ZIP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 transcription factor 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925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3053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ZIP</w:t>
            </w:r>
            <w:proofErr w:type="spellEnd"/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asic leucine-zipper 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666699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4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370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6521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ZIP</w:t>
            </w:r>
            <w:proofErr w:type="spellEnd"/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bZIP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 transcription factor 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702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0203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C2H2Zn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C2H2-like zinc finger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1777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0374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C2H2Zn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HISTONE DEACETYLASE 3, histone deacetylase 2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839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104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C2H2Zn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zinc finger protein 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lastRenderedPageBreak/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214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2773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C2H2Zn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salt tolerance zinc fing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971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2773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C2H2Zn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salt tolerance zinc fing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093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2773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C2H2Zn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salt tolerance zinc fing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5872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2773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C2H2Zn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salt tolerance zinc fing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7542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7571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C2H2Zn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C2H2-like zinc finger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794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2966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C2H2Zn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zinc finger (C2H2 type) 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5904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0204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C2H2Zn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C2H2-type zinc finger 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750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282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C2H2Zn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C2H2-type zinc finger 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916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4241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C2H2Zn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zinc finger protein 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400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0516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C3HZn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CCCH-type zinc </w:t>
            </w: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fingerfamily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 protein with RNA-binding doma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949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1981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C3HZn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Oxidation-related Zinc Finger 1, CCCH-type zinc finger 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924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682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C3HZn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Zinc finger C-x8-C-x5-C-x3-H type 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666699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5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1032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4764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CCAAT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nuclear factor Y, subunit B2, nuclear factor Y, subunit B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326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2731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CO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-box type zinc finger 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118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6852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CO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-box type zinc finger protein with CCT doma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559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6852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CO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-box type zinc finger protein with CCT doma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1278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6852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CO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-box type zinc finger protein with CCT doma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6356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6852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CO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-box type zinc finger protein with CCT doma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406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3896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CO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-box type zinc finger 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352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1477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CPP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TESMIN/TSO1-like CXC 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1462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1477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CPP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TESMIN/TSO1-like CXC 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861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4765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DO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Dof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>-type zinc finger DNA-binding 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220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2134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DO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Dof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>-type zinc finger DNA-binding 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lastRenderedPageBreak/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865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0403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GARP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Homeodomain-like super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6674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068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GARP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>-like HTH transcriptional regulator 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500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2861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GARP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phosphate starvation response 1, phosphate starvation response 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666699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4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728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2583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GATA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GATA transcription factor 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666699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4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6268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0753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GRAS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RABIDOPSIS THALIANA GRAS (GAI, RGA, SCR) 2, SCARECROW-like 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33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.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33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.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5946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5042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GRAS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scarecrow-like 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993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3765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GRAS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GRAS family transcription fact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812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0753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GRAS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RABIDOPSIS THALIANA GRAS (GAI, RGA, SCR) 2, SCARECROW-like 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5022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0753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GRAS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RABIDOPSIS THALIANA GRAS (GAI, RGA, SCR) 2, SCARECROW-like 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387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6635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GRAS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RGA-like 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5543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0753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GRAS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RABIDOPSIS THALIANA GRAS (GAI, RGA, SCR) 2, SCARECROW-like 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942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631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GRAS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GRAS family transcription fact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754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1396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GR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growth-regulating factor 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802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2415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GR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growth-regulating factor 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774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539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HD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homeobox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 protein 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.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7805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539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HD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homeobox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 protein 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698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329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HD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homeobox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 gene 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1012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329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HD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homeobox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 gene 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106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329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HD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homeobox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 gene 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7998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329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HD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homeobox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 gene 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80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6236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HD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WALDMEISTER 1, WALDMEISTER, SHOOT MERISTEMLESS, SHOOTLESS, BUMBERSHOOT 1, BUMBERSHOOT, KNOX/ELK </w:t>
            </w: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homeobox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 transcription fact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6171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6236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HD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WALDMEISTER 1, WALDMEISTER, SHOOT MERISTEMLESS, SHOOTLESS, BUMBERSHOOT 1, BUMBERSHOOT, KNOX/ELK </w:t>
            </w: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homeobox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 transcription fact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6118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697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HD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Homeobox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>-leucine zipper protein famil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5543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0122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HD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homeobox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 protein 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461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0671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HD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homeobox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 from Arabidopsis thalia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6013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188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HS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RABIDOPSIS THALIANA HEAT SHOCK TRANSCRIPTION FACTOR A4A, heat shock transcription factor A4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5683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4626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HSF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SCHIZORIZA, heat shock transcription factor B4, heat shock transcription factor B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413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017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LIM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PLIM2b, GATA type zinc finger transcription factor 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666699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4.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666699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4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666699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4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447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6123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LIM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PLIM2c, GATA type zinc finger transcription factor 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666699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4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666699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4.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666699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4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066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6123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LIM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PLIM2c, GATA type zinc finger transcription factor 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4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666699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4.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666699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4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679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102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LIM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LIM1, GATA type zinc finger transcription factor 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952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102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LIM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LIM1, GATA type zinc finger transcription factor 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7100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6123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LIM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PLIM2c, GATA type zinc finger transcription factor 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666699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4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666699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4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133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017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LIM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PLIM2b, GATA type zinc finger transcription factor 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666699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5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157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3862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0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666699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4.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666699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4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696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311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0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7923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2325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0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33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.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78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2325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0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5430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2325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0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.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33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.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7232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6623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0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0.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199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1235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0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666699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4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7288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1235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0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858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166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0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0.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0.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5190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0954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0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476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0954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0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936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6832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0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.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33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.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054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6832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0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006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6832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0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6046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791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0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0.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0.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542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1475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0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666699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4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lastRenderedPageBreak/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6657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1475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0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4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399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3726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0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.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744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085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0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666699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4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135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2666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0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545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3467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0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0.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306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0114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1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6180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0649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1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7563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0649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1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790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267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1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5029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267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1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225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267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1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754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3021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1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6044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3555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1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783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5684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>-like transcription factor 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592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5684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>-like transcription factor 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666699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4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013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4641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R3-type MYB transcription fact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522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1832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RAD-like 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821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1951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RAD-like 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0.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1314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7525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RAD-like 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5143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7525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RAD-like 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367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013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Homeodomain-like super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694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013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Homeodomain-like super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*MYB No from TAIR (http://www.arabidopsis.org/index.jsp).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886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6949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NAC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NAC0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7445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6949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NAC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NAC0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487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1704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NAC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NAC0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7186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223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NAC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NAC0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6483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223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NAC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NAC0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0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916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4677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NAC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NAC043 (NST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91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4677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NAC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NAC043 (NST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4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lastRenderedPageBreak/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337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285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NAC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NAC073 (SND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0.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147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285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NAC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NAC073 (SND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0.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666699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4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6576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285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NAC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NAC073 (SND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666699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4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6595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285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NAC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NAC073 (SND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0.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618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1551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NAC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NAC0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639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1551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NAC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NAC0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048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1551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NAC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NAC0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0.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5289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1551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NAC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NAC0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7034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1551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NAC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NAC0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3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*ANAC No from TAIR (http://www.arabidopsis.org/index.jsp)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8111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0482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OFP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RABIDOPSIS THALIANA OVATE FAMILY PROTEIN 13, ovate family protein 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7599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0542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OFP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RABIDOPSIS THALIANA OVATE FAMILY PROTEIN 12, ovate family protein 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7386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0692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OFP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RABIDOPSIS THALIANA OVATE FAMILY PROTEIN 4, ovate family protein 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6416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3039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OFP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ovate family protein 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666699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4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628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304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OFP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RABIDOPSIS THALIANA OVATE FAMILY PROTEIN 2, ovate family protein 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642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36026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OFP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Ovate 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696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422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SBP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squamosa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 promoter binding protein-like 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4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731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422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SBP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squamosa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 promoter binding protein-like 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666699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4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753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5057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SBP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SQUAMOSA PROMOTER-BINDING PROTEIN LIKE 13A, SQUAMOSA PROMOTER-BINDING PROTEIN LIKE 13, </w:t>
            </w: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Squamosa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 promoter-binding protein-like (SBP domain) transcription factor family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607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370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TCP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TCP family transcription factor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868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1503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TCP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maternal effect embryo arrest 35, TCP family transcription factor 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0.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990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5439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Trihelix</w:t>
            </w:r>
            <w:proofErr w:type="spellEnd"/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sequence-specific DNA binding transcription factor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lastRenderedPageBreak/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30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4727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TUB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tubby like protein 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758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1396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524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2986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90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2986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5101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2986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83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623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778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2207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620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130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.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6.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33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6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697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130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5408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130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33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6.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7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33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6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6169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130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.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33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.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33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214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623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345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8084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822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8084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33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.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791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8084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5968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8084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962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3025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61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3847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659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3847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5026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3847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6615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2G3847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288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564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329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3G564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666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1107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6250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2381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819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4G318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206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6481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4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0927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2865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6550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4329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WRKY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666699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4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2.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666699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4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3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*ANAC No from TAIR (http://www.arabidopsis.org/index.jsp)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4051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7524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ZF_HD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zinc-finger homeodomain 5, </w:t>
            </w: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homeobox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 protein 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CCC33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1.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99966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-3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647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191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ZIM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jasmonate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zim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>-domain protein 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5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3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293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2216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1G3013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ZIM</w:t>
            </w:r>
          </w:p>
        </w:tc>
        <w:tc>
          <w:tcPr>
            <w:tcW w:w="1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jasmonate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zim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>-domain protein 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2E38" w:rsidRPr="00492E38" w:rsidTr="00492E38">
        <w:trPr>
          <w:trHeight w:val="300"/>
        </w:trPr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bx03301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AT5G13220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ZIM</w:t>
            </w:r>
          </w:p>
        </w:tc>
        <w:tc>
          <w:tcPr>
            <w:tcW w:w="17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 xml:space="preserve">TIFY DOMAIN PROTEIN 9, JASMONATE-ASSOCIATED 1, </w:t>
            </w: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jasmonate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492E38">
              <w:rPr>
                <w:rFonts w:ascii="Calibri" w:eastAsia="Times New Roman" w:hAnsi="Calibri" w:cs="Times New Roman"/>
                <w:color w:val="000000"/>
              </w:rPr>
              <w:t>zim</w:t>
            </w:r>
            <w:proofErr w:type="spellEnd"/>
            <w:r w:rsidRPr="00492E38">
              <w:rPr>
                <w:rFonts w:ascii="Calibri" w:eastAsia="Times New Roman" w:hAnsi="Calibri" w:cs="Times New Roman"/>
                <w:color w:val="000000"/>
              </w:rPr>
              <w:t>-domain protein 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99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2.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1.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2E3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38" w:rsidRPr="00492E38" w:rsidRDefault="00492E38" w:rsidP="00492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F166D4" w:rsidRPr="00492E38" w:rsidRDefault="00F166D4" w:rsidP="00492E38">
      <w:bookmarkStart w:id="0" w:name="_GoBack"/>
      <w:bookmarkEnd w:id="0"/>
    </w:p>
    <w:sectPr w:rsidR="00F166D4" w:rsidRPr="00492E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6D4"/>
    <w:rsid w:val="00492E38"/>
    <w:rsid w:val="006B706B"/>
    <w:rsid w:val="00713DE0"/>
    <w:rsid w:val="00861704"/>
    <w:rsid w:val="00F1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6170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1704"/>
    <w:rPr>
      <w:color w:val="954F72"/>
      <w:u w:val="single"/>
    </w:rPr>
  </w:style>
  <w:style w:type="paragraph" w:customStyle="1" w:styleId="font0">
    <w:name w:val="font0"/>
    <w:basedOn w:val="Normal"/>
    <w:rsid w:val="0086170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861704"/>
    <w:pPr>
      <w:spacing w:before="100" w:beforeAutospacing="1" w:after="100" w:afterAutospacing="1" w:line="240" w:lineRule="auto"/>
    </w:pPr>
    <w:rPr>
      <w:rFonts w:ascii="MS PGothic" w:eastAsia="MS PGothic" w:hAnsi="MS PGothic" w:cs="Times New Roman"/>
      <w:color w:val="000000"/>
    </w:rPr>
  </w:style>
  <w:style w:type="paragraph" w:customStyle="1" w:styleId="xl66">
    <w:name w:val="xl66"/>
    <w:basedOn w:val="Normal"/>
    <w:rsid w:val="0086170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617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617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617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61704"/>
    <w:pPr>
      <w:shd w:val="clear" w:color="000000" w:fill="FFCC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6170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61704"/>
    <w:pPr>
      <w:shd w:val="clear" w:color="000000" w:fill="FF99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61704"/>
    <w:pPr>
      <w:shd w:val="clear" w:color="000000" w:fill="FF66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61704"/>
    <w:pPr>
      <w:shd w:val="clear" w:color="000000" w:fill="FF33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61704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61704"/>
    <w:pPr>
      <w:shd w:val="clear" w:color="000000" w:fill="CCCC3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61704"/>
    <w:pPr>
      <w:shd w:val="clear" w:color="000000" w:fill="999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61704"/>
    <w:pPr>
      <w:shd w:val="clear" w:color="000000" w:fill="666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61704"/>
    <w:pPr>
      <w:shd w:val="clear" w:color="000000" w:fill="3333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61704"/>
    <w:pPr>
      <w:shd w:val="clear" w:color="000000" w:fill="0000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6170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61704"/>
    <w:pPr>
      <w:pBdr>
        <w:bottom w:val="single" w:sz="4" w:space="0" w:color="auto"/>
      </w:pBdr>
      <w:shd w:val="clear" w:color="000000" w:fill="999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61704"/>
    <w:pPr>
      <w:pBdr>
        <w:bottom w:val="single" w:sz="4" w:space="0" w:color="auto"/>
      </w:pBdr>
      <w:shd w:val="clear" w:color="000000" w:fill="CCCC3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61704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492E38"/>
    <w:pPr>
      <w:shd w:val="clear" w:color="000000" w:fill="999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492E38"/>
    <w:pPr>
      <w:shd w:val="clear" w:color="000000" w:fill="666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492E38"/>
    <w:pPr>
      <w:shd w:val="clear" w:color="000000" w:fill="3333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492E38"/>
    <w:pPr>
      <w:shd w:val="clear" w:color="000000" w:fill="0000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492E38"/>
    <w:pPr>
      <w:shd w:val="clear" w:color="000000" w:fill="99996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492E3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492E38"/>
    <w:pPr>
      <w:shd w:val="clear" w:color="000000" w:fill="CCCC3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492E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492E38"/>
    <w:pPr>
      <w:shd w:val="clear" w:color="000000" w:fill="666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492E3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492E3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492E38"/>
    <w:pPr>
      <w:pBdr>
        <w:bottom w:val="single" w:sz="4" w:space="0" w:color="auto"/>
      </w:pBdr>
      <w:shd w:val="clear" w:color="000000" w:fill="FF9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492E38"/>
    <w:pPr>
      <w:pBdr>
        <w:bottom w:val="single" w:sz="4" w:space="0" w:color="auto"/>
      </w:pBdr>
      <w:shd w:val="clear" w:color="000000" w:fill="FFC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492E38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6170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1704"/>
    <w:rPr>
      <w:color w:val="954F72"/>
      <w:u w:val="single"/>
    </w:rPr>
  </w:style>
  <w:style w:type="paragraph" w:customStyle="1" w:styleId="font0">
    <w:name w:val="font0"/>
    <w:basedOn w:val="Normal"/>
    <w:rsid w:val="0086170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861704"/>
    <w:pPr>
      <w:spacing w:before="100" w:beforeAutospacing="1" w:after="100" w:afterAutospacing="1" w:line="240" w:lineRule="auto"/>
    </w:pPr>
    <w:rPr>
      <w:rFonts w:ascii="MS PGothic" w:eastAsia="MS PGothic" w:hAnsi="MS PGothic" w:cs="Times New Roman"/>
      <w:color w:val="000000"/>
    </w:rPr>
  </w:style>
  <w:style w:type="paragraph" w:customStyle="1" w:styleId="xl66">
    <w:name w:val="xl66"/>
    <w:basedOn w:val="Normal"/>
    <w:rsid w:val="0086170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617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617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617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61704"/>
    <w:pPr>
      <w:shd w:val="clear" w:color="000000" w:fill="FFCC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6170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61704"/>
    <w:pPr>
      <w:shd w:val="clear" w:color="000000" w:fill="FF99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61704"/>
    <w:pPr>
      <w:shd w:val="clear" w:color="000000" w:fill="FF66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61704"/>
    <w:pPr>
      <w:shd w:val="clear" w:color="000000" w:fill="FF33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61704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61704"/>
    <w:pPr>
      <w:shd w:val="clear" w:color="000000" w:fill="CCCC3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61704"/>
    <w:pPr>
      <w:shd w:val="clear" w:color="000000" w:fill="999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61704"/>
    <w:pPr>
      <w:shd w:val="clear" w:color="000000" w:fill="666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61704"/>
    <w:pPr>
      <w:shd w:val="clear" w:color="000000" w:fill="3333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61704"/>
    <w:pPr>
      <w:shd w:val="clear" w:color="000000" w:fill="0000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6170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61704"/>
    <w:pPr>
      <w:pBdr>
        <w:bottom w:val="single" w:sz="4" w:space="0" w:color="auto"/>
      </w:pBdr>
      <w:shd w:val="clear" w:color="000000" w:fill="999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61704"/>
    <w:pPr>
      <w:pBdr>
        <w:bottom w:val="single" w:sz="4" w:space="0" w:color="auto"/>
      </w:pBdr>
      <w:shd w:val="clear" w:color="000000" w:fill="CCCC3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61704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492E38"/>
    <w:pPr>
      <w:shd w:val="clear" w:color="000000" w:fill="999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492E38"/>
    <w:pPr>
      <w:shd w:val="clear" w:color="000000" w:fill="666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492E38"/>
    <w:pPr>
      <w:shd w:val="clear" w:color="000000" w:fill="3333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492E38"/>
    <w:pPr>
      <w:shd w:val="clear" w:color="000000" w:fill="0000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492E38"/>
    <w:pPr>
      <w:shd w:val="clear" w:color="000000" w:fill="99996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492E3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492E38"/>
    <w:pPr>
      <w:shd w:val="clear" w:color="000000" w:fill="CCCC3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492E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492E38"/>
    <w:pPr>
      <w:shd w:val="clear" w:color="000000" w:fill="666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492E3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492E3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492E38"/>
    <w:pPr>
      <w:pBdr>
        <w:bottom w:val="single" w:sz="4" w:space="0" w:color="auto"/>
      </w:pBdr>
      <w:shd w:val="clear" w:color="000000" w:fill="FF9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492E38"/>
    <w:pPr>
      <w:pBdr>
        <w:bottom w:val="single" w:sz="4" w:space="0" w:color="auto"/>
      </w:pBdr>
      <w:shd w:val="clear" w:color="000000" w:fill="FFC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492E38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44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1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670</Words>
  <Characters>15465</Characters>
  <Application>Microsoft Office Word</Application>
  <DocSecurity>0</DocSecurity>
  <Lines>315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1-09-02T03:50:00Z</dcterms:created>
  <dcterms:modified xsi:type="dcterms:W3CDTF">2021-09-02T03:50:00Z</dcterms:modified>
</cp:coreProperties>
</file>